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41C78" w:rsidRPr="005A4AFD" w:rsidRDefault="00141C78" w:rsidP="00141C78">
      <w:pPr>
        <w:spacing w:line="240" w:lineRule="auto"/>
        <w:jc w:val="left"/>
        <w:rPr>
          <w:szCs w:val="24"/>
        </w:rPr>
      </w:pPr>
      <w:r w:rsidRPr="005A4AFD">
        <w:rPr>
          <w:szCs w:val="24"/>
        </w:rPr>
        <w:t>Supplementary table 1. Details of SNPs associated with Grave’s disease</w:t>
      </w:r>
    </w:p>
    <w:tbl>
      <w:tblPr>
        <w:tblStyle w:val="a3"/>
        <w:tblW w:w="471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724"/>
        <w:gridCol w:w="1296"/>
        <w:gridCol w:w="2753"/>
        <w:gridCol w:w="725"/>
        <w:gridCol w:w="725"/>
        <w:gridCol w:w="876"/>
        <w:gridCol w:w="1136"/>
        <w:gridCol w:w="876"/>
        <w:gridCol w:w="1276"/>
        <w:gridCol w:w="1310"/>
      </w:tblGrid>
      <w:tr w:rsidR="00141C78" w:rsidRPr="005A4AFD" w:rsidTr="00141C78">
        <w:trPr>
          <w:jc w:val="center"/>
        </w:trPr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SNP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hr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Position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en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EA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NEA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EAF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  <w:lang w:val="el-GR"/>
              </w:rPr>
              <w:t>β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SE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i/>
                <w:szCs w:val="24"/>
              </w:rPr>
            </w:pPr>
            <w:r w:rsidRPr="005A4AFD">
              <w:rPr>
                <w:i/>
                <w:szCs w:val="24"/>
              </w:rPr>
              <w:t>P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F statistic</w:t>
            </w:r>
          </w:p>
        </w:tc>
      </w:tr>
      <w:tr w:rsidR="00141C78" w:rsidRPr="005A4AFD" w:rsidTr="00141C78">
        <w:trPr>
          <w:jc w:val="center"/>
        </w:trPr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17201373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60419940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.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653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4701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646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.29E-13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3.03</w:t>
            </w:r>
          </w:p>
        </w:tc>
      </w:tr>
      <w:tr w:rsidR="00141C78" w:rsidRPr="005A4AFD" w:rsidTr="00141C78">
        <w:trPr>
          <w:jc w:val="center"/>
        </w:trPr>
        <w:tc>
          <w:tcPr>
            <w:tcW w:w="5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1571292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</w:t>
            </w:r>
          </w:p>
        </w:tc>
        <w:tc>
          <w:tcPr>
            <w:tcW w:w="475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04720139</w:t>
            </w:r>
          </w:p>
        </w:tc>
        <w:tc>
          <w:tcPr>
            <w:tcW w:w="105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.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6136</w:t>
            </w:r>
          </w:p>
        </w:tc>
        <w:tc>
          <w:tcPr>
            <w:tcW w:w="4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2447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17</w:t>
            </w:r>
          </w:p>
        </w:tc>
        <w:tc>
          <w:tcPr>
            <w:tcW w:w="492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10E-14</w:t>
            </w:r>
          </w:p>
        </w:tc>
        <w:tc>
          <w:tcPr>
            <w:tcW w:w="506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9.70</w:t>
            </w:r>
          </w:p>
        </w:tc>
      </w:tr>
      <w:tr w:rsidR="00141C78" w:rsidRPr="005A4AFD" w:rsidTr="00141C78">
        <w:trPr>
          <w:jc w:val="center"/>
        </w:trPr>
        <w:tc>
          <w:tcPr>
            <w:tcW w:w="5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2049218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</w:t>
            </w:r>
          </w:p>
        </w:tc>
        <w:tc>
          <w:tcPr>
            <w:tcW w:w="475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88122978</w:t>
            </w:r>
          </w:p>
        </w:tc>
        <w:tc>
          <w:tcPr>
            <w:tcW w:w="105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LPP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3886</w:t>
            </w:r>
          </w:p>
        </w:tc>
        <w:tc>
          <w:tcPr>
            <w:tcW w:w="4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1731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17</w:t>
            </w:r>
          </w:p>
        </w:tc>
        <w:tc>
          <w:tcPr>
            <w:tcW w:w="492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.89E-08</w:t>
            </w:r>
          </w:p>
        </w:tc>
        <w:tc>
          <w:tcPr>
            <w:tcW w:w="506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9.76</w:t>
            </w:r>
          </w:p>
        </w:tc>
      </w:tr>
      <w:tr w:rsidR="00141C78" w:rsidRPr="005A4AFD" w:rsidTr="00141C78">
        <w:trPr>
          <w:jc w:val="center"/>
        </w:trPr>
        <w:tc>
          <w:tcPr>
            <w:tcW w:w="5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3136820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</w:t>
            </w:r>
          </w:p>
        </w:tc>
        <w:tc>
          <w:tcPr>
            <w:tcW w:w="475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0307564</w:t>
            </w:r>
          </w:p>
        </w:tc>
        <w:tc>
          <w:tcPr>
            <w:tcW w:w="105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LINC02265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7193</w:t>
            </w:r>
          </w:p>
        </w:tc>
        <w:tc>
          <w:tcPr>
            <w:tcW w:w="4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2021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51</w:t>
            </w:r>
          </w:p>
        </w:tc>
        <w:tc>
          <w:tcPr>
            <w:tcW w:w="492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8.40E-09</w:t>
            </w:r>
          </w:p>
        </w:tc>
        <w:tc>
          <w:tcPr>
            <w:tcW w:w="506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3.18</w:t>
            </w:r>
          </w:p>
        </w:tc>
      </w:tr>
      <w:tr w:rsidR="00141C78" w:rsidRPr="005A4AFD" w:rsidTr="00141C78">
        <w:trPr>
          <w:jc w:val="center"/>
        </w:trPr>
        <w:tc>
          <w:tcPr>
            <w:tcW w:w="5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061537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475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9937795</w:t>
            </w:r>
          </w:p>
        </w:tc>
        <w:tc>
          <w:tcPr>
            <w:tcW w:w="105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.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6236</w:t>
            </w:r>
          </w:p>
        </w:tc>
        <w:tc>
          <w:tcPr>
            <w:tcW w:w="4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3143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21</w:t>
            </w:r>
          </w:p>
        </w:tc>
        <w:tc>
          <w:tcPr>
            <w:tcW w:w="492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10E-22</w:t>
            </w:r>
          </w:p>
        </w:tc>
        <w:tc>
          <w:tcPr>
            <w:tcW w:w="506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96.09</w:t>
            </w:r>
          </w:p>
        </w:tc>
      </w:tr>
      <w:tr w:rsidR="00141C78" w:rsidRPr="005A4AFD" w:rsidTr="00141C78">
        <w:trPr>
          <w:jc w:val="center"/>
        </w:trPr>
        <w:tc>
          <w:tcPr>
            <w:tcW w:w="5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48781980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475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2667577</w:t>
            </w:r>
          </w:p>
        </w:tc>
        <w:tc>
          <w:tcPr>
            <w:tcW w:w="105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.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1773</w:t>
            </w:r>
          </w:p>
        </w:tc>
        <w:tc>
          <w:tcPr>
            <w:tcW w:w="4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2863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408</w:t>
            </w:r>
          </w:p>
        </w:tc>
        <w:tc>
          <w:tcPr>
            <w:tcW w:w="492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.32E-12</w:t>
            </w:r>
          </w:p>
        </w:tc>
        <w:tc>
          <w:tcPr>
            <w:tcW w:w="506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9.19</w:t>
            </w:r>
          </w:p>
        </w:tc>
      </w:tr>
      <w:tr w:rsidR="00141C78" w:rsidRPr="005A4AFD" w:rsidTr="00141C78">
        <w:trPr>
          <w:jc w:val="center"/>
        </w:trPr>
        <w:tc>
          <w:tcPr>
            <w:tcW w:w="5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9296074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475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3042598</w:t>
            </w:r>
          </w:p>
        </w:tc>
        <w:tc>
          <w:tcPr>
            <w:tcW w:w="105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HLA-DPB1, HLA-DPA1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4689</w:t>
            </w:r>
          </w:p>
        </w:tc>
        <w:tc>
          <w:tcPr>
            <w:tcW w:w="4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4415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10</w:t>
            </w:r>
          </w:p>
        </w:tc>
        <w:tc>
          <w:tcPr>
            <w:tcW w:w="492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.91E-46</w:t>
            </w:r>
          </w:p>
        </w:tc>
        <w:tc>
          <w:tcPr>
            <w:tcW w:w="506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02.88</w:t>
            </w:r>
          </w:p>
        </w:tc>
      </w:tr>
      <w:tr w:rsidR="00141C78" w:rsidRPr="005A4AFD" w:rsidTr="00141C78">
        <w:trPr>
          <w:jc w:val="center"/>
        </w:trPr>
        <w:tc>
          <w:tcPr>
            <w:tcW w:w="5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4248153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475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1002527</w:t>
            </w:r>
          </w:p>
        </w:tc>
        <w:tc>
          <w:tcPr>
            <w:tcW w:w="105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MUC22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6205</w:t>
            </w:r>
          </w:p>
        </w:tc>
        <w:tc>
          <w:tcPr>
            <w:tcW w:w="4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2673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18</w:t>
            </w:r>
          </w:p>
        </w:tc>
        <w:tc>
          <w:tcPr>
            <w:tcW w:w="492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.91E-17</w:t>
            </w:r>
          </w:p>
        </w:tc>
        <w:tc>
          <w:tcPr>
            <w:tcW w:w="506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0.82</w:t>
            </w:r>
          </w:p>
        </w:tc>
      </w:tr>
      <w:tr w:rsidR="00141C78" w:rsidRPr="005A4AFD" w:rsidTr="00141C78">
        <w:trPr>
          <w:jc w:val="center"/>
        </w:trPr>
        <w:tc>
          <w:tcPr>
            <w:tcW w:w="5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2456453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8</w:t>
            </w:r>
          </w:p>
        </w:tc>
        <w:tc>
          <w:tcPr>
            <w:tcW w:w="475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28201359</w:t>
            </w:r>
          </w:p>
        </w:tc>
        <w:tc>
          <w:tcPr>
            <w:tcW w:w="105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ASC19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3406</w:t>
            </w:r>
          </w:p>
        </w:tc>
        <w:tc>
          <w:tcPr>
            <w:tcW w:w="4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2077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48</w:t>
            </w:r>
          </w:p>
        </w:tc>
        <w:tc>
          <w:tcPr>
            <w:tcW w:w="492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.35E-09</w:t>
            </w:r>
          </w:p>
        </w:tc>
        <w:tc>
          <w:tcPr>
            <w:tcW w:w="506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5.66</w:t>
            </w:r>
          </w:p>
        </w:tc>
      </w:tr>
      <w:tr w:rsidR="00141C78" w:rsidRPr="005A4AFD" w:rsidTr="00141C78">
        <w:trPr>
          <w:jc w:val="center"/>
        </w:trPr>
        <w:tc>
          <w:tcPr>
            <w:tcW w:w="5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1065783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2</w:t>
            </w:r>
          </w:p>
        </w:tc>
        <w:tc>
          <w:tcPr>
            <w:tcW w:w="475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11396249</w:t>
            </w:r>
          </w:p>
        </w:tc>
        <w:tc>
          <w:tcPr>
            <w:tcW w:w="105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LOC105369980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2695</w:t>
            </w:r>
          </w:p>
        </w:tc>
        <w:tc>
          <w:tcPr>
            <w:tcW w:w="4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2904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88</w:t>
            </w:r>
          </w:p>
        </w:tc>
        <w:tc>
          <w:tcPr>
            <w:tcW w:w="492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.23E-14</w:t>
            </w:r>
          </w:p>
        </w:tc>
        <w:tc>
          <w:tcPr>
            <w:tcW w:w="506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6.01</w:t>
            </w:r>
          </w:p>
        </w:tc>
      </w:tr>
      <w:tr w:rsidR="00141C78" w:rsidRPr="005A4AFD" w:rsidTr="00141C78">
        <w:trPr>
          <w:jc w:val="center"/>
        </w:trPr>
        <w:tc>
          <w:tcPr>
            <w:tcW w:w="5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4903961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4</w:t>
            </w:r>
          </w:p>
        </w:tc>
        <w:tc>
          <w:tcPr>
            <w:tcW w:w="475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81462649</w:t>
            </w:r>
          </w:p>
        </w:tc>
        <w:tc>
          <w:tcPr>
            <w:tcW w:w="105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SHR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6134</w:t>
            </w:r>
          </w:p>
        </w:tc>
        <w:tc>
          <w:tcPr>
            <w:tcW w:w="4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2344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19</w:t>
            </w:r>
          </w:p>
        </w:tc>
        <w:tc>
          <w:tcPr>
            <w:tcW w:w="492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96E-13</w:t>
            </w:r>
          </w:p>
        </w:tc>
        <w:tc>
          <w:tcPr>
            <w:tcW w:w="506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4.05</w:t>
            </w:r>
          </w:p>
        </w:tc>
      </w:tr>
      <w:tr w:rsidR="00141C78" w:rsidRPr="005A4AFD" w:rsidTr="00141C78">
        <w:trPr>
          <w:jc w:val="center"/>
        </w:trPr>
        <w:tc>
          <w:tcPr>
            <w:tcW w:w="5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9319588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6</w:t>
            </w:r>
          </w:p>
        </w:tc>
        <w:tc>
          <w:tcPr>
            <w:tcW w:w="475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0930983</w:t>
            </w:r>
          </w:p>
        </w:tc>
        <w:tc>
          <w:tcPr>
            <w:tcW w:w="105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FBXL19-AS1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9055</w:t>
            </w:r>
          </w:p>
        </w:tc>
        <w:tc>
          <w:tcPr>
            <w:tcW w:w="4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3047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531</w:t>
            </w:r>
          </w:p>
        </w:tc>
        <w:tc>
          <w:tcPr>
            <w:tcW w:w="492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9.63E-09</w:t>
            </w:r>
          </w:p>
        </w:tc>
        <w:tc>
          <w:tcPr>
            <w:tcW w:w="506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2.91</w:t>
            </w:r>
          </w:p>
        </w:tc>
      </w:tr>
      <w:tr w:rsidR="00141C78" w:rsidRPr="005A4AFD" w:rsidTr="00141C78">
        <w:trPr>
          <w:jc w:val="center"/>
        </w:trPr>
        <w:tc>
          <w:tcPr>
            <w:tcW w:w="5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  <w:lang w:val="el-GR"/>
              </w:rPr>
            </w:pPr>
            <w:r w:rsidRPr="005A4AFD">
              <w:rPr>
                <w:szCs w:val="24"/>
                <w:lang w:val="el-GR"/>
              </w:rPr>
              <w:t>rs1569723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  <w:lang w:val="el-GR"/>
              </w:rPr>
            </w:pPr>
            <w:r w:rsidRPr="005A4AFD">
              <w:rPr>
                <w:szCs w:val="24"/>
                <w:lang w:val="el-GR"/>
              </w:rPr>
              <w:t>20</w:t>
            </w:r>
          </w:p>
        </w:tc>
        <w:tc>
          <w:tcPr>
            <w:tcW w:w="475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  <w:lang w:val="el-GR"/>
              </w:rPr>
            </w:pPr>
            <w:r w:rsidRPr="005A4AFD">
              <w:rPr>
                <w:szCs w:val="24"/>
                <w:lang w:val="el-GR"/>
              </w:rPr>
              <w:t>44742064</w:t>
            </w:r>
          </w:p>
        </w:tc>
        <w:tc>
          <w:tcPr>
            <w:tcW w:w="105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  <w:lang w:val="el-GR"/>
              </w:rPr>
            </w:pPr>
            <w:r w:rsidRPr="005A4AFD">
              <w:rPr>
                <w:szCs w:val="24"/>
                <w:lang w:val="el-GR"/>
              </w:rPr>
              <w:t>.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  <w:lang w:val="el-GR"/>
              </w:rPr>
            </w:pPr>
            <w:r w:rsidRPr="005A4AFD">
              <w:rPr>
                <w:szCs w:val="24"/>
                <w:lang w:val="el-GR"/>
              </w:rPr>
              <w:t>A</w:t>
            </w:r>
          </w:p>
        </w:tc>
        <w:tc>
          <w:tcPr>
            <w:tcW w:w="283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  <w:lang w:val="el-GR"/>
              </w:rPr>
            </w:pPr>
            <w:r w:rsidRPr="005A4AFD">
              <w:rPr>
                <w:szCs w:val="24"/>
                <w:lang w:val="el-GR"/>
              </w:rPr>
              <w:t>C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  <w:lang w:val="el-GR"/>
              </w:rPr>
            </w:pPr>
            <w:r w:rsidRPr="005A4AFD">
              <w:rPr>
                <w:szCs w:val="24"/>
                <w:lang w:val="el-GR"/>
              </w:rPr>
              <w:t>0.6152</w:t>
            </w:r>
          </w:p>
        </w:tc>
        <w:tc>
          <w:tcPr>
            <w:tcW w:w="439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  <w:lang w:val="el-GR"/>
              </w:rPr>
            </w:pPr>
            <w:r w:rsidRPr="005A4AFD">
              <w:rPr>
                <w:szCs w:val="24"/>
                <w:lang w:val="el-GR"/>
              </w:rPr>
              <w:t>0.1857</w:t>
            </w:r>
          </w:p>
        </w:tc>
        <w:tc>
          <w:tcPr>
            <w:tcW w:w="324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  <w:lang w:val="el-GR"/>
              </w:rPr>
            </w:pPr>
            <w:r w:rsidRPr="005A4AFD">
              <w:rPr>
                <w:szCs w:val="24"/>
                <w:lang w:val="el-GR"/>
              </w:rPr>
              <w:t>0.0316</w:t>
            </w:r>
          </w:p>
        </w:tc>
        <w:tc>
          <w:tcPr>
            <w:tcW w:w="492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  <w:lang w:val="el-GR"/>
              </w:rPr>
            </w:pPr>
            <w:r w:rsidRPr="005A4AFD">
              <w:rPr>
                <w:szCs w:val="24"/>
                <w:lang w:val="el-GR"/>
              </w:rPr>
              <w:t>4.06E-09</w:t>
            </w:r>
          </w:p>
        </w:tc>
        <w:tc>
          <w:tcPr>
            <w:tcW w:w="506" w:type="pct"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  <w:lang w:val="el-GR"/>
              </w:rPr>
            </w:pPr>
            <w:r w:rsidRPr="005A4AFD">
              <w:rPr>
                <w:szCs w:val="24"/>
                <w:lang w:val="el-GR"/>
              </w:rPr>
              <w:t>34.59</w:t>
            </w:r>
          </w:p>
        </w:tc>
      </w:tr>
    </w:tbl>
    <w:p w:rsidR="00141C78" w:rsidRPr="005A4AFD" w:rsidRDefault="00141C78" w:rsidP="00141C78">
      <w:pPr>
        <w:spacing w:line="240" w:lineRule="auto"/>
        <w:rPr>
          <w:szCs w:val="24"/>
        </w:rPr>
      </w:pPr>
      <w:r w:rsidRPr="005A4AFD">
        <w:rPr>
          <w:szCs w:val="24"/>
        </w:rPr>
        <w:t xml:space="preserve">Abbreviations: Chr, Chromosome; SNP, single nucleotide polymorphism; EA, effect allele; NEA, non-effect allele; EAF, effect allele frequency; </w:t>
      </w:r>
      <w:r w:rsidRPr="005A4AFD">
        <w:rPr>
          <w:szCs w:val="24"/>
          <w:lang w:val="el-GR"/>
        </w:rPr>
        <w:t>β</w:t>
      </w:r>
      <w:r w:rsidRPr="005A4AFD">
        <w:rPr>
          <w:szCs w:val="24"/>
        </w:rPr>
        <w:t>, effect size; SE, standard error.</w:t>
      </w:r>
    </w:p>
    <w:p w:rsidR="00141C78" w:rsidRPr="005A4AFD" w:rsidRDefault="00141C78">
      <w:pPr>
        <w:tabs>
          <w:tab w:val="clear" w:pos="377"/>
        </w:tabs>
        <w:spacing w:line="240" w:lineRule="auto"/>
        <w:jc w:val="left"/>
        <w:rPr>
          <w:szCs w:val="24"/>
        </w:rPr>
      </w:pPr>
      <w:r w:rsidRPr="005A4AFD">
        <w:rPr>
          <w:szCs w:val="24"/>
        </w:rPr>
        <w:br w:type="page"/>
      </w:r>
    </w:p>
    <w:p w:rsidR="00141C78" w:rsidRPr="005A4AFD" w:rsidRDefault="00141C78" w:rsidP="00141C78">
      <w:pPr>
        <w:spacing w:line="240" w:lineRule="auto"/>
        <w:jc w:val="left"/>
        <w:rPr>
          <w:szCs w:val="24"/>
        </w:rPr>
      </w:pPr>
      <w:r w:rsidRPr="005A4AFD">
        <w:rPr>
          <w:szCs w:val="24"/>
        </w:rPr>
        <w:lastRenderedPageBreak/>
        <w:t>Supplementary table 2. Details of SNPs associated with Graves’ disease and association with systemic lupus erythematosus.</w:t>
      </w:r>
    </w:p>
    <w:tbl>
      <w:tblPr>
        <w:tblW w:w="9433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10"/>
        <w:gridCol w:w="741"/>
        <w:gridCol w:w="1536"/>
        <w:gridCol w:w="706"/>
        <w:gridCol w:w="858"/>
        <w:gridCol w:w="1423"/>
        <w:gridCol w:w="1116"/>
        <w:gridCol w:w="1343"/>
      </w:tblGrid>
      <w:tr w:rsidR="00141C78" w:rsidRPr="005A4AFD" w:rsidTr="00141C78">
        <w:trPr>
          <w:trHeight w:val="320"/>
          <w:jc w:val="center"/>
        </w:trPr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SNP</w:t>
            </w:r>
          </w:p>
        </w:tc>
        <w:tc>
          <w:tcPr>
            <w:tcW w:w="7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hr</w:t>
            </w:r>
          </w:p>
        </w:tc>
        <w:tc>
          <w:tcPr>
            <w:tcW w:w="15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Position</w:t>
            </w:r>
          </w:p>
        </w:tc>
        <w:tc>
          <w:tcPr>
            <w:tcW w:w="7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EA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NEA</w:t>
            </w:r>
          </w:p>
        </w:tc>
        <w:tc>
          <w:tcPr>
            <w:tcW w:w="14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β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SE</w:t>
            </w:r>
          </w:p>
        </w:tc>
        <w:tc>
          <w:tcPr>
            <w:tcW w:w="13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i/>
                <w:iCs/>
                <w:szCs w:val="24"/>
              </w:rPr>
            </w:pPr>
            <w:r w:rsidRPr="005A4AFD">
              <w:rPr>
                <w:i/>
                <w:iCs/>
                <w:szCs w:val="24"/>
              </w:rPr>
              <w:t>P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17201373</w:t>
            </w:r>
          </w:p>
        </w:tc>
        <w:tc>
          <w:tcPr>
            <w:tcW w:w="7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</w:t>
            </w:r>
          </w:p>
        </w:tc>
        <w:tc>
          <w:tcPr>
            <w:tcW w:w="15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60419940</w:t>
            </w:r>
          </w:p>
        </w:tc>
        <w:tc>
          <w:tcPr>
            <w:tcW w:w="70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8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142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1128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97</w:t>
            </w:r>
          </w:p>
        </w:tc>
        <w:tc>
          <w:tcPr>
            <w:tcW w:w="13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.53E-03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157129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0472013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64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0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.55E-02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204921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8812297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00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2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9.91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313682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030756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12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29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.47E-05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424815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100252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8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29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.93E-03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4878198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266757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123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55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.69E-02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929607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304259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181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29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8.49E-10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06153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993779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6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0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.06E-02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245645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2820135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080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29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.60E-03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106578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1139624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55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0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.14E-02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490396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8146264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05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29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8.50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931958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093098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125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50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22E-02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56972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474206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05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28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.91E-02</w:t>
            </w:r>
          </w:p>
        </w:tc>
      </w:tr>
    </w:tbl>
    <w:p w:rsidR="00141C78" w:rsidRPr="005A4AFD" w:rsidRDefault="00141C78" w:rsidP="00141C78">
      <w:pPr>
        <w:spacing w:line="240" w:lineRule="auto"/>
        <w:jc w:val="left"/>
        <w:rPr>
          <w:szCs w:val="24"/>
        </w:rPr>
      </w:pPr>
      <w:r w:rsidRPr="005A4AFD">
        <w:rPr>
          <w:szCs w:val="24"/>
        </w:rPr>
        <w:t>Effect allele frequency is not available in GWAS summary data of systemic lupus erythematosus.</w:t>
      </w:r>
    </w:p>
    <w:p w:rsidR="00141C78" w:rsidRPr="005A4AFD" w:rsidRDefault="00141C78" w:rsidP="00141C78">
      <w:pPr>
        <w:spacing w:line="240" w:lineRule="auto"/>
        <w:jc w:val="left"/>
        <w:rPr>
          <w:szCs w:val="24"/>
        </w:rPr>
      </w:pPr>
      <w:r w:rsidRPr="005A4AFD">
        <w:rPr>
          <w:szCs w:val="24"/>
        </w:rPr>
        <w:t>Abbreviation: Chr, Chromosome; SNP, single nucleotide polymorphism; EA, effect allele; NEA, non-effect allele; EAF, effect allele frequency; β, effect size; SE, standard error.</w:t>
      </w:r>
    </w:p>
    <w:p w:rsidR="00141C78" w:rsidRPr="005A4AFD" w:rsidRDefault="00141C78">
      <w:pPr>
        <w:tabs>
          <w:tab w:val="clear" w:pos="377"/>
        </w:tabs>
        <w:spacing w:line="240" w:lineRule="auto"/>
        <w:jc w:val="left"/>
        <w:rPr>
          <w:szCs w:val="24"/>
        </w:rPr>
      </w:pPr>
      <w:r w:rsidRPr="005A4AFD">
        <w:rPr>
          <w:szCs w:val="24"/>
        </w:rPr>
        <w:br w:type="page"/>
      </w:r>
    </w:p>
    <w:p w:rsidR="00141C78" w:rsidRPr="005A4AFD" w:rsidRDefault="00141C78" w:rsidP="00141C78">
      <w:pPr>
        <w:spacing w:line="240" w:lineRule="auto"/>
        <w:jc w:val="left"/>
        <w:rPr>
          <w:szCs w:val="24"/>
        </w:rPr>
      </w:pPr>
      <w:r w:rsidRPr="005A4AFD">
        <w:rPr>
          <w:szCs w:val="24"/>
        </w:rPr>
        <w:lastRenderedPageBreak/>
        <w:t>Supplementary table 3. Details of SNPs associated with systemic lupus erythematosus.</w:t>
      </w:r>
    </w:p>
    <w:tbl>
      <w:tblPr>
        <w:tblW w:w="13876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10"/>
        <w:gridCol w:w="816"/>
        <w:gridCol w:w="1536"/>
        <w:gridCol w:w="2730"/>
        <w:gridCol w:w="1096"/>
        <w:gridCol w:w="950"/>
        <w:gridCol w:w="1196"/>
        <w:gridCol w:w="1116"/>
        <w:gridCol w:w="1343"/>
        <w:gridCol w:w="1383"/>
      </w:tblGrid>
      <w:tr w:rsidR="00141C78" w:rsidRPr="005A4AFD" w:rsidTr="005A4AFD">
        <w:trPr>
          <w:trHeight w:val="320"/>
          <w:tblHeader/>
          <w:jc w:val="center"/>
        </w:trPr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SNP</w:t>
            </w:r>
          </w:p>
        </w:tc>
        <w:tc>
          <w:tcPr>
            <w:tcW w:w="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hr</w:t>
            </w:r>
          </w:p>
        </w:tc>
        <w:tc>
          <w:tcPr>
            <w:tcW w:w="15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Position</w:t>
            </w:r>
          </w:p>
        </w:tc>
        <w:tc>
          <w:tcPr>
            <w:tcW w:w="27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ene</w:t>
            </w:r>
          </w:p>
        </w:tc>
        <w:tc>
          <w:tcPr>
            <w:tcW w:w="10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EA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NEA</w:t>
            </w:r>
          </w:p>
        </w:tc>
        <w:tc>
          <w:tcPr>
            <w:tcW w:w="1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  <w:lang w:val="el-GR"/>
              </w:rPr>
              <w:t>β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SE</w:t>
            </w:r>
          </w:p>
        </w:tc>
        <w:tc>
          <w:tcPr>
            <w:tcW w:w="13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i/>
                <w:szCs w:val="24"/>
              </w:rPr>
            </w:pPr>
            <w:r w:rsidRPr="005A4AFD">
              <w:rPr>
                <w:i/>
                <w:szCs w:val="24"/>
              </w:rPr>
              <w:t>P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F statistic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4844538</w:t>
            </w:r>
          </w:p>
        </w:tc>
        <w:tc>
          <w:tcPr>
            <w:tcW w:w="8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</w:t>
            </w:r>
          </w:p>
        </w:tc>
        <w:tc>
          <w:tcPr>
            <w:tcW w:w="15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06642720</w:t>
            </w:r>
          </w:p>
        </w:tc>
        <w:tc>
          <w:tcPr>
            <w:tcW w:w="27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IKBKE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11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1883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22</w:t>
            </w:r>
          </w:p>
        </w:tc>
        <w:tc>
          <w:tcPr>
            <w:tcW w:w="13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.81E-09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4.20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20103657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57499390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FCRL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28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52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.85E-08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9.82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4143044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91878487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STAT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307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42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.57E-13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1.69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188934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91943742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STAT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416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29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.33E-45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99.24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338573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3701890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ASGRP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365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42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.19E-18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5.33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765077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19205050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POGLUT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179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0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.07E-09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4.53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051648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02751076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BANK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25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9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64E-10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0.95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24468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33422816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LOC10537918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15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29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.29E-08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0.04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003674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50458146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NIP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20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3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.29E-09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5.75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243169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59879978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.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253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45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84E-08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1.67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687069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2711691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HLA-DQA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384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40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37E-21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91.22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45126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4549498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.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326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41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.02E-15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2.12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694148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50619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.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203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1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9.53E-11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1.96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926962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2545604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.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673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4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9.32E-84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76.94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321316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3039729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HLA-DPA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288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2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.13E-19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80.44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380038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5186501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SCUBE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173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0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08E-08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2.64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93874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16694120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proofErr w:type="gramStart"/>
            <w:r w:rsidRPr="005A4AFD">
              <w:rPr>
                <w:szCs w:val="24"/>
              </w:rPr>
              <w:t>DSE,LOC</w:t>
            </w:r>
            <w:proofErr w:type="gramEnd"/>
            <w:r w:rsidRPr="005A4AFD">
              <w:rPr>
                <w:szCs w:val="24"/>
              </w:rPr>
              <w:t>10028746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296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53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.14E-08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0.64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686987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2192217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NOTCH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48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40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.01E-33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44.66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502993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38195151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NFAIP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684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67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.32E-24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02.50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413446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06577368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.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213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0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.09E-12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8.73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68865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38141724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.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315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46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61E-11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5.42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118560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0306810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.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27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2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34E-16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8.33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7657175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3974915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TF2IRD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279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41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46E-11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5.48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lastRenderedPageBreak/>
              <w:t>rs37708018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4121005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TF2</w:t>
            </w:r>
            <w:proofErr w:type="gramStart"/>
            <w:r w:rsidRPr="005A4AFD">
              <w:rPr>
                <w:szCs w:val="24"/>
              </w:rPr>
              <w:t>I,LOC</w:t>
            </w:r>
            <w:proofErr w:type="gramEnd"/>
            <w:r w:rsidRPr="005A4AFD">
              <w:rPr>
                <w:szCs w:val="24"/>
              </w:rPr>
              <w:t>10192694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505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84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99E-09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6.00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473153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28572766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.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371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3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8.15E-29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23.78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699377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1369989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BLK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298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4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.06E-18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4.53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261847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1344127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.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359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3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.89E-26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12.15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709739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0025396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WDFY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23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1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32E-14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9.19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493064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8816370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PCN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233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4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10E-11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6.11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25756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28324869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LOC1053695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276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29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.12E-21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88.73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62008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5508986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.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204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3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9.38E-10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7.45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748638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2866911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PR1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18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1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98E-09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6.08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105992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29296103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SLC15A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288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4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15E-16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8.87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284128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05394669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PLD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193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29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.56E-11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3.82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4210592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86002593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.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AA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402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59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9.73E-12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6.32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259940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1189888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LEC16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198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29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02E-11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6.12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5570130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6842447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NFRSF13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166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29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38E-08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2.18</w:t>
            </w:r>
          </w:p>
        </w:tc>
      </w:tr>
      <w:tr w:rsidR="00141C78" w:rsidRPr="005A4AFD" w:rsidTr="005A4AFD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574950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1945096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UBE2L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217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28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.43E-14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6.54</w:t>
            </w:r>
          </w:p>
        </w:tc>
      </w:tr>
    </w:tbl>
    <w:p w:rsidR="00141C78" w:rsidRPr="005A4AFD" w:rsidRDefault="00141C78" w:rsidP="00141C78">
      <w:pPr>
        <w:spacing w:line="240" w:lineRule="auto"/>
        <w:jc w:val="left"/>
        <w:rPr>
          <w:szCs w:val="24"/>
        </w:rPr>
      </w:pPr>
      <w:r w:rsidRPr="005A4AFD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12FD27" wp14:editId="21866762">
                <wp:simplePos x="0" y="0"/>
                <wp:positionH relativeFrom="column">
                  <wp:posOffset>6041292</wp:posOffset>
                </wp:positionH>
                <wp:positionV relativeFrom="paragraph">
                  <wp:posOffset>-3770923</wp:posOffset>
                </wp:positionV>
                <wp:extent cx="2571261" cy="320431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261" cy="32043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141C78" w:rsidRPr="007D4B2C" w:rsidRDefault="00141C78" w:rsidP="00141C78">
                            <w:pPr>
                              <w:jc w:val="right"/>
                              <w:rPr>
                                <w:sz w:val="21"/>
                                <w:szCs w:val="15"/>
                              </w:rPr>
                            </w:pPr>
                            <w:r>
                              <w:rPr>
                                <w:rFonts w:hint="eastAsia"/>
                                <w:sz w:val="21"/>
                                <w:szCs w:val="15"/>
                              </w:rPr>
                              <w:t>C</w:t>
                            </w:r>
                            <w:r>
                              <w:rPr>
                                <w:sz w:val="21"/>
                                <w:szCs w:val="15"/>
                              </w:rPr>
                              <w:t>ontinue of supplementary tabl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12FD27" id="_x0000_t202" coordsize="21600,21600" o:spt="202" path="m,l,21600r21600,l21600,xe">
                <v:stroke joinstyle="miter"/>
                <v:path gradientshapeok="t" o:connecttype="rect"/>
              </v:shapetype>
              <v:shape id="文本框 10" o:spid="_x0000_s1026" type="#_x0000_t202" style="position:absolute;margin-left:475.7pt;margin-top:-296.9pt;width:202.45pt;height:2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1X5NFwIAACwEAAAOAAAAZHJzL2Uyb0RvYy54bWysU9uO2yAQfa/Uf0C8N3acy7ZWnFW6q1SV&#13;&#10;ot2VstU+EwyxJcxQILHTr++AnYu2far6AgMzzOWcw+K+axQ5Cutq0AUdj1JKhOZQ1npf0B+v60+f&#13;&#10;KXGe6ZIp0KKgJ+Ho/fLjh0VrcpFBBaoUlmAS7fLWFLTy3uRJ4nglGuZGYIRGpwTbMI9Hu09Ky1rM&#13;&#10;3qgkS9N50oItjQUunMPbx95JlzG/lIL7Zymd8EQVFHvzcbVx3YU1WS5YvrfMVDUf2mD/0EXDao1F&#13;&#10;L6kemWfkYOs/UjU1t+BA+hGHJgEpay7iDDjNOH03zbZiRsRZEBxnLjC5/5eWPx235sUS332FDgkM&#13;&#10;gLTG5Q4vwzydtE3YsVOCfoTwdIFNdJ5wvMxmd+NsPqaEo2+SpdNJTJNcXxvr/DcBDQlGQS3SEtFi&#13;&#10;x43zWBFDzyGhmIZ1rVSkRmnSFnQ+maXxwcWDL5TGh9deg+W7XTcMsIPyhHNZ6Cl3hq9rLL5hzr8w&#13;&#10;ixzjKKhb/4yLVIBFYLAoqcD++tt9iEfo0UtJi5opqPt5YFZQor5rJOXLeDoNIouH6ewuw4O99exu&#13;&#10;PfrQPADKEoHD7qIZ4r06m9JC84byXoWq6GKaY+2C+rP54Hsl4/fgYrWKQSgrw/xGbw0PqQOcAdrX&#13;&#10;7o1ZM+DvkbknOKuL5e9o6GN7IlYHD7KOHAWAe1QH3FGSkbrh+wTN355j1PWTL38DAAD//wMAUEsD&#13;&#10;BBQABgAIAAAAIQCR8xTU6QAAABMBAAAPAAAAZHJzL2Rvd25yZXYueG1sTI9Bb8IwDIXvk/YfIk/a&#13;&#10;DVIIRVCaItQJTZq2A4zLbm5j2mpN0jUBuv36paftYsn28/P70u2gW3al3jXWSJhNI2BkSqsaU0k4&#13;&#10;ve8nK2DOo1HYWkMSvsnBNru/SzFR9mYOdD36igUT4xKUUHvfJZy7siaNbmo7MmF3tr1GH9q+4qrH&#13;&#10;WzDXLZ9H0ZJrbEz4UGNHeU3l5/GiJbzk+zc8FHO9+mnz59fzrvs6fcRSPj4MT5tQdhtgngb/dwEj&#13;&#10;Q8gPWQhW2ItRjrUS1vFsEaQSJvFaBJJRIuKlAFaMs4UQwLOU/2fJfgEAAP//AwBQSwECLQAUAAYA&#13;&#10;CAAAACEAtoM4kv4AAADhAQAAEwAAAAAAAAAAAAAAAAAAAAAAW0NvbnRlbnRfVHlwZXNdLnhtbFBL&#13;&#10;AQItABQABgAIAAAAIQA4/SH/1gAAAJQBAAALAAAAAAAAAAAAAAAAAC8BAABfcmVscy8ucmVsc1BL&#13;&#10;AQItABQABgAIAAAAIQB51X5NFwIAACwEAAAOAAAAAAAAAAAAAAAAAC4CAABkcnMvZTJvRG9jLnht&#13;&#10;bFBLAQItABQABgAIAAAAIQCR8xTU6QAAABMBAAAPAAAAAAAAAAAAAAAAAHEEAABkcnMvZG93bnJl&#13;&#10;di54bWxQSwUGAAAAAAQABADzAAAAhwUAAAAA&#13;&#10;" filled="f" stroked="f" strokeweight=".5pt">
                <v:textbox>
                  <w:txbxContent>
                    <w:p w:rsidR="00141C78" w:rsidRPr="007D4B2C" w:rsidRDefault="00141C78" w:rsidP="00141C78">
                      <w:pPr>
                        <w:jc w:val="right"/>
                        <w:rPr>
                          <w:sz w:val="21"/>
                          <w:szCs w:val="15"/>
                        </w:rPr>
                      </w:pPr>
                      <w:r>
                        <w:rPr>
                          <w:rFonts w:hint="eastAsia"/>
                          <w:sz w:val="21"/>
                          <w:szCs w:val="15"/>
                        </w:rPr>
                        <w:t>C</w:t>
                      </w:r>
                      <w:r>
                        <w:rPr>
                          <w:sz w:val="21"/>
                          <w:szCs w:val="15"/>
                        </w:rPr>
                        <w:t>ontinue of supplementary table 3</w:t>
                      </w:r>
                    </w:p>
                  </w:txbxContent>
                </v:textbox>
              </v:shape>
            </w:pict>
          </mc:Fallback>
        </mc:AlternateContent>
      </w:r>
      <w:r w:rsidRPr="005A4AFD">
        <w:rPr>
          <w:szCs w:val="24"/>
        </w:rPr>
        <w:t>Effect allele frequency is not available in GWAS summary data of systemic lupus erythematosus.</w:t>
      </w:r>
    </w:p>
    <w:p w:rsidR="00BA2B48" w:rsidRPr="005A4AFD" w:rsidRDefault="00141C78" w:rsidP="00141C78">
      <w:pPr>
        <w:rPr>
          <w:szCs w:val="24"/>
        </w:rPr>
      </w:pPr>
      <w:r w:rsidRPr="005A4AFD">
        <w:rPr>
          <w:szCs w:val="24"/>
        </w:rPr>
        <w:t xml:space="preserve">Abbreviation: Chr, Chromosome; SNP, single nucleotide polymorphism; EA, effect allele; NEA, non-effect allele; </w:t>
      </w:r>
      <w:r w:rsidRPr="005A4AFD">
        <w:rPr>
          <w:szCs w:val="24"/>
          <w:lang w:val="el-GR"/>
        </w:rPr>
        <w:t>β</w:t>
      </w:r>
      <w:r w:rsidRPr="005A4AFD">
        <w:rPr>
          <w:szCs w:val="24"/>
        </w:rPr>
        <w:t>, effect size; SE, standard error.</w:t>
      </w:r>
    </w:p>
    <w:p w:rsidR="00141C78" w:rsidRPr="005A4AFD" w:rsidRDefault="00141C78">
      <w:pPr>
        <w:tabs>
          <w:tab w:val="clear" w:pos="377"/>
        </w:tabs>
        <w:spacing w:line="240" w:lineRule="auto"/>
        <w:jc w:val="left"/>
        <w:rPr>
          <w:szCs w:val="24"/>
        </w:rPr>
      </w:pPr>
      <w:r w:rsidRPr="005A4AFD">
        <w:rPr>
          <w:szCs w:val="24"/>
        </w:rPr>
        <w:br w:type="page"/>
      </w:r>
    </w:p>
    <w:p w:rsidR="00141C78" w:rsidRPr="005A4AFD" w:rsidRDefault="00141C78" w:rsidP="00141C78">
      <w:pPr>
        <w:spacing w:line="240" w:lineRule="auto"/>
        <w:jc w:val="left"/>
        <w:rPr>
          <w:szCs w:val="24"/>
        </w:rPr>
      </w:pPr>
      <w:r w:rsidRPr="005A4AFD">
        <w:rPr>
          <w:szCs w:val="24"/>
        </w:rPr>
        <w:lastRenderedPageBreak/>
        <w:t xml:space="preserve">Supplementary table </w:t>
      </w:r>
      <w:r w:rsidR="009B44E8">
        <w:rPr>
          <w:szCs w:val="24"/>
        </w:rPr>
        <w:t>4</w:t>
      </w:r>
      <w:r w:rsidRPr="005A4AFD">
        <w:rPr>
          <w:szCs w:val="24"/>
        </w:rPr>
        <w:t>. Details of SNPs associated with systemic lupus erythematosus and association with Graves’ disease.</w:t>
      </w:r>
    </w:p>
    <w:tbl>
      <w:tblPr>
        <w:tblW w:w="1079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10"/>
        <w:gridCol w:w="816"/>
        <w:gridCol w:w="1536"/>
        <w:gridCol w:w="776"/>
        <w:gridCol w:w="950"/>
        <w:gridCol w:w="1256"/>
        <w:gridCol w:w="1176"/>
        <w:gridCol w:w="1176"/>
        <w:gridCol w:w="1398"/>
      </w:tblGrid>
      <w:tr w:rsidR="00141C78" w:rsidRPr="005A4AFD" w:rsidTr="00141C78">
        <w:trPr>
          <w:trHeight w:val="320"/>
          <w:tblHeader/>
          <w:jc w:val="center"/>
        </w:trPr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SNP</w:t>
            </w:r>
          </w:p>
        </w:tc>
        <w:tc>
          <w:tcPr>
            <w:tcW w:w="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hr</w:t>
            </w:r>
          </w:p>
        </w:tc>
        <w:tc>
          <w:tcPr>
            <w:tcW w:w="15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Position</w:t>
            </w:r>
          </w:p>
        </w:tc>
        <w:tc>
          <w:tcPr>
            <w:tcW w:w="7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EA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NEA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β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SE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EAF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i/>
                <w:iCs/>
                <w:szCs w:val="24"/>
              </w:rPr>
            </w:pPr>
            <w:r w:rsidRPr="005A4AFD">
              <w:rPr>
                <w:i/>
                <w:iCs/>
                <w:szCs w:val="24"/>
              </w:rPr>
              <w:t>P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201036579</w:t>
            </w:r>
          </w:p>
        </w:tc>
        <w:tc>
          <w:tcPr>
            <w:tcW w:w="8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</w:t>
            </w:r>
          </w:p>
        </w:tc>
        <w:tc>
          <w:tcPr>
            <w:tcW w:w="15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57499390</w:t>
            </w:r>
          </w:p>
        </w:tc>
        <w:tc>
          <w:tcPr>
            <w:tcW w:w="7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9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12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919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645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625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54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484453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0664272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012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6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2701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.44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4143044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9187848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098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41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1636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85E-02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188934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9194374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103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3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3061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84E-03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338573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370189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058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44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1404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90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765077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1920505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074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3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2941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.76E-02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051648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0275107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088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50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1054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.66E-02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003674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5045814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012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3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7080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.16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24468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3342281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139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5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6769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8.46E-05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243169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5987997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24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9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1882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.38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502993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3819515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05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59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717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.99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93874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1669412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017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53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9079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.46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694148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5061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43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2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4057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80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321316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303972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256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6059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.48E-16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686987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219221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185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48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1109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48E-04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687069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271169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093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4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1704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.40E-02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45126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454949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160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61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698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8.52E-03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380038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518650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49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3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3163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34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413446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0657736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6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2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6338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.56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68865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3814172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9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58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9262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.06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118560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030681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93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0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4766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.41E-03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7657175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397491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083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5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1313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04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16779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517057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7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3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6806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.64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lastRenderedPageBreak/>
              <w:t>rs473153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2857276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29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40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1882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4.63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261847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134412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5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3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6998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.97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699377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136998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0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3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7023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00E+00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709739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002539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014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3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6786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.70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25756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2832486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5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1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3917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.55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62008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550898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23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5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2629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.10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493064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6881637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038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40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7796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.33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748638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286691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G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004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5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2688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8.99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105992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2929610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001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41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1642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9.69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284128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0539466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2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6258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3.52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1259940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118988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-0.010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1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3724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7.49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5570130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684244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50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3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3479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1.26E-01</w:t>
            </w:r>
          </w:p>
        </w:tc>
      </w:tr>
      <w:tr w:rsidR="00141C78" w:rsidRPr="005A4AFD" w:rsidTr="00141C78">
        <w:trPr>
          <w:trHeight w:val="32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rs574950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2194509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T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65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033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0.3608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1C78" w:rsidRPr="005A4AFD" w:rsidRDefault="00141C78" w:rsidP="00141C78">
            <w:pPr>
              <w:spacing w:line="240" w:lineRule="auto"/>
              <w:rPr>
                <w:szCs w:val="24"/>
              </w:rPr>
            </w:pPr>
            <w:r w:rsidRPr="005A4AFD">
              <w:rPr>
                <w:szCs w:val="24"/>
              </w:rPr>
              <w:t>5.01E-02</w:t>
            </w:r>
          </w:p>
        </w:tc>
      </w:tr>
    </w:tbl>
    <w:p w:rsidR="00141C78" w:rsidRPr="005A4AFD" w:rsidRDefault="00141C78" w:rsidP="00141C78">
      <w:pPr>
        <w:spacing w:line="240" w:lineRule="auto"/>
        <w:jc w:val="left"/>
        <w:rPr>
          <w:szCs w:val="24"/>
        </w:rPr>
      </w:pPr>
      <w:r w:rsidRPr="005A4AFD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E1AB0B" wp14:editId="1A6B794C">
                <wp:simplePos x="0" y="0"/>
                <wp:positionH relativeFrom="column">
                  <wp:posOffset>5228492</wp:posOffset>
                </wp:positionH>
                <wp:positionV relativeFrom="paragraph">
                  <wp:posOffset>-3356708</wp:posOffset>
                </wp:positionV>
                <wp:extent cx="2571261" cy="343877"/>
                <wp:effectExtent l="0" t="0" r="0" b="0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261" cy="34387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141C78" w:rsidRPr="007D4B2C" w:rsidRDefault="00141C78" w:rsidP="00141C78">
                            <w:pPr>
                              <w:jc w:val="right"/>
                              <w:rPr>
                                <w:sz w:val="21"/>
                                <w:szCs w:val="15"/>
                              </w:rPr>
                            </w:pPr>
                            <w:r>
                              <w:rPr>
                                <w:rFonts w:hint="eastAsia"/>
                                <w:sz w:val="21"/>
                                <w:szCs w:val="15"/>
                              </w:rPr>
                              <w:t>C</w:t>
                            </w:r>
                            <w:r>
                              <w:rPr>
                                <w:sz w:val="21"/>
                                <w:szCs w:val="15"/>
                              </w:rPr>
                              <w:t>ontinue of supplementary table 4</w:t>
                            </w:r>
                          </w:p>
                          <w:p w:rsidR="00141C78" w:rsidRPr="007D4B2C" w:rsidRDefault="00141C78" w:rsidP="00141C78">
                            <w:pPr>
                              <w:jc w:val="right"/>
                              <w:rPr>
                                <w:sz w:val="21"/>
                                <w:szCs w:val="15"/>
                              </w:rPr>
                            </w:pPr>
                            <w:r>
                              <w:rPr>
                                <w:sz w:val="21"/>
                                <w:szCs w:val="15"/>
                              </w:rPr>
                              <w:t>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E1AB0B" id="文本框 36" o:spid="_x0000_s1027" type="#_x0000_t202" style="position:absolute;margin-left:411.7pt;margin-top:-264.3pt;width:202.45pt;height:27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IxRAGAIAADMEAAAOAAAAZHJzL2Uyb0RvYy54bWysU8lu2zAQvRfoPxC81/LuRLAcuAlcFDCS&#13;&#10;AE6RM02RFgGKw5K0JffrO6S8Ie2p6GU05Ixmee9x/tDWmhyE8wpMQQe9PiXCcCiV2RX0x9vqyx0l&#13;&#10;PjBTMg1GFPQoPH1YfP40b2wuhlCBLoUjWMT4vLEFrUKweZZ5Xoma+R5YYTAowdUs4NHtstKxBqvX&#13;&#10;Ohv2+9OsAVdaB1x4j7dPXZAuUn0pBQ8vUnoRiC4ozhaSdcluo80Wc5bvHLOV4qcx2D9MUTNlsOml&#13;&#10;1BMLjOyd+qNUrbgDDzL0ONQZSKm4SDvgNoP+h202FbMi7YLgeHuByf+/svz5sLGvjoT2K7RIYASk&#13;&#10;sT73eBn3aaWr4xcnJRhHCI8X2EQbCMfL4WQ2GE4HlHCMjcaju9kslsmuf1vnwzcBNYlOQR3SktBi&#13;&#10;h7UPXeo5JTYzsFJaJ2q0IU1Bp6NJP/1wiWBxbbDHddbohXbbElXe7LGF8ojrOeiY95avFM6wZj68&#13;&#10;ModU40Yo3/CCRmrAXnDyKKnA/frbfcxHBjBKSYPSKaj/uWdOUKK/G+TmfjAeR62lw3gyG+LB3Ua2&#13;&#10;txGzrx8B1Yn44XTJjflBn13poH5HlS9jVwwxw7F3QcPZfQydoPGVcLFcpiRUl2VhbTaWx9IR1Yjw&#13;&#10;W/vOnD3REJDAZziLjOUf2OhyOz6W+wBSJaoizh2qJ/hRmYns0yuK0r89p6zrW1/8BgAA//8DAFBL&#13;&#10;AwQUAAYACAAAACEAt5iXIegAAAATAQAADwAAAGRycy9kb3ducmV2LnhtbExPy27CMBC8V+o/WFup&#13;&#10;N3AwgVohDkKpUKWqPUC59ObEJonwI40NpP36Lqf2stLuzM4jX4/WkIseQuedgNk0AaJd7VXnGgGH&#13;&#10;j+2EAwlROiWNd1rAtw6wLu7vcpkpf3U7fdnHhqCIC5kU0MbYZ5SGutVWhqnvtUPs6AcrI65DQ9Ug&#13;&#10;ryhuDWVJsqRWdg4dWtnrstX1aX+2Al7L7bvcVczyH1O+vB03/dfhcyHE48P4vMKxWQGJeox/H3Dr&#13;&#10;gPmhwGCVPzsViBHA2TxFqoDJgvElkBuFMT4HUuEtfUpToEVO/3cpfgEAAP//AwBQSwECLQAUAAYA&#13;&#10;CAAAACEAtoM4kv4AAADhAQAAEwAAAAAAAAAAAAAAAAAAAAAAW0NvbnRlbnRfVHlwZXNdLnhtbFBL&#13;&#10;AQItABQABgAIAAAAIQA4/SH/1gAAAJQBAAALAAAAAAAAAAAAAAAAAC8BAABfcmVscy8ucmVsc1BL&#13;&#10;AQItABQABgAIAAAAIQDyIxRAGAIAADMEAAAOAAAAAAAAAAAAAAAAAC4CAABkcnMvZTJvRG9jLnht&#13;&#10;bFBLAQItABQABgAIAAAAIQC3mJch6AAAABMBAAAPAAAAAAAAAAAAAAAAAHIEAABkcnMvZG93bnJl&#13;&#10;di54bWxQSwUGAAAAAAQABADzAAAAhwUAAAAA&#13;&#10;" filled="f" stroked="f" strokeweight=".5pt">
                <v:textbox>
                  <w:txbxContent>
                    <w:p w:rsidR="00141C78" w:rsidRPr="007D4B2C" w:rsidRDefault="00141C78" w:rsidP="00141C78">
                      <w:pPr>
                        <w:jc w:val="right"/>
                        <w:rPr>
                          <w:sz w:val="21"/>
                          <w:szCs w:val="15"/>
                        </w:rPr>
                      </w:pPr>
                      <w:r>
                        <w:rPr>
                          <w:rFonts w:hint="eastAsia"/>
                          <w:sz w:val="21"/>
                          <w:szCs w:val="15"/>
                        </w:rPr>
                        <w:t>C</w:t>
                      </w:r>
                      <w:r>
                        <w:rPr>
                          <w:sz w:val="21"/>
                          <w:szCs w:val="15"/>
                        </w:rPr>
                        <w:t xml:space="preserve">ontinue of supplementary table </w:t>
                      </w:r>
                      <w:r>
                        <w:rPr>
                          <w:sz w:val="21"/>
                          <w:szCs w:val="15"/>
                        </w:rPr>
                        <w:t>4</w:t>
                      </w:r>
                    </w:p>
                    <w:p w:rsidR="00141C78" w:rsidRPr="007D4B2C" w:rsidRDefault="00141C78" w:rsidP="00141C78">
                      <w:pPr>
                        <w:jc w:val="right"/>
                        <w:rPr>
                          <w:sz w:val="21"/>
                          <w:szCs w:val="15"/>
                        </w:rPr>
                      </w:pPr>
                      <w:r>
                        <w:rPr>
                          <w:sz w:val="21"/>
                          <w:szCs w:val="15"/>
                        </w:rPr>
                        <w:t>16</w:t>
                      </w:r>
                    </w:p>
                  </w:txbxContent>
                </v:textbox>
              </v:shape>
            </w:pict>
          </mc:Fallback>
        </mc:AlternateContent>
      </w:r>
      <w:r w:rsidRPr="005A4AFD">
        <w:rPr>
          <w:szCs w:val="24"/>
        </w:rPr>
        <w:t>Abbreviation: Chr, Chromosome; SNP, single nucleotide polymorphism; EA, effect allele; NEA, non-effect allele; EAF, effect allele frequency; β, effect size; SE, standard error.</w:t>
      </w:r>
    </w:p>
    <w:p w:rsidR="00141C78" w:rsidRPr="005A4AFD" w:rsidRDefault="00141C78" w:rsidP="00141C78">
      <w:pPr>
        <w:rPr>
          <w:szCs w:val="24"/>
        </w:rPr>
      </w:pPr>
    </w:p>
    <w:sectPr w:rsidR="00141C78" w:rsidRPr="005A4AFD" w:rsidSect="00141C7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091"/>
    <w:rsid w:val="0000642A"/>
    <w:rsid w:val="00011B68"/>
    <w:rsid w:val="00013D11"/>
    <w:rsid w:val="00021227"/>
    <w:rsid w:val="00022729"/>
    <w:rsid w:val="000316E3"/>
    <w:rsid w:val="0004601D"/>
    <w:rsid w:val="00060954"/>
    <w:rsid w:val="00075C6E"/>
    <w:rsid w:val="0008259B"/>
    <w:rsid w:val="00085B9F"/>
    <w:rsid w:val="000A25AC"/>
    <w:rsid w:val="000A4FC4"/>
    <w:rsid w:val="000B5191"/>
    <w:rsid w:val="000C40FA"/>
    <w:rsid w:val="000C5BBF"/>
    <w:rsid w:val="0010203B"/>
    <w:rsid w:val="001104FF"/>
    <w:rsid w:val="00110B0F"/>
    <w:rsid w:val="001134D2"/>
    <w:rsid w:val="00113AAF"/>
    <w:rsid w:val="0012699E"/>
    <w:rsid w:val="00141C78"/>
    <w:rsid w:val="0017014F"/>
    <w:rsid w:val="0017460F"/>
    <w:rsid w:val="00187F93"/>
    <w:rsid w:val="00192FD0"/>
    <w:rsid w:val="001A2CBF"/>
    <w:rsid w:val="001A7343"/>
    <w:rsid w:val="001C7E7E"/>
    <w:rsid w:val="001D70DD"/>
    <w:rsid w:val="001F4522"/>
    <w:rsid w:val="00202056"/>
    <w:rsid w:val="002131BE"/>
    <w:rsid w:val="00230158"/>
    <w:rsid w:val="00233114"/>
    <w:rsid w:val="0024425E"/>
    <w:rsid w:val="002514BD"/>
    <w:rsid w:val="00253590"/>
    <w:rsid w:val="00283411"/>
    <w:rsid w:val="002921B4"/>
    <w:rsid w:val="00295F49"/>
    <w:rsid w:val="00296FF4"/>
    <w:rsid w:val="002B21FB"/>
    <w:rsid w:val="002B400C"/>
    <w:rsid w:val="002B4340"/>
    <w:rsid w:val="002D32F0"/>
    <w:rsid w:val="002E7132"/>
    <w:rsid w:val="002F4D57"/>
    <w:rsid w:val="002F5169"/>
    <w:rsid w:val="002F5C16"/>
    <w:rsid w:val="00311001"/>
    <w:rsid w:val="0031122A"/>
    <w:rsid w:val="00312F59"/>
    <w:rsid w:val="00320006"/>
    <w:rsid w:val="003520AF"/>
    <w:rsid w:val="00352A95"/>
    <w:rsid w:val="003A0C37"/>
    <w:rsid w:val="003A339F"/>
    <w:rsid w:val="003D57E1"/>
    <w:rsid w:val="003E0161"/>
    <w:rsid w:val="003E0A1A"/>
    <w:rsid w:val="00405C82"/>
    <w:rsid w:val="00407CFC"/>
    <w:rsid w:val="004122ED"/>
    <w:rsid w:val="004164C5"/>
    <w:rsid w:val="00425484"/>
    <w:rsid w:val="00437B79"/>
    <w:rsid w:val="004779E3"/>
    <w:rsid w:val="004B0D01"/>
    <w:rsid w:val="004C35DE"/>
    <w:rsid w:val="004D3CD5"/>
    <w:rsid w:val="004E7858"/>
    <w:rsid w:val="004F1E51"/>
    <w:rsid w:val="004F2298"/>
    <w:rsid w:val="004F634D"/>
    <w:rsid w:val="00507046"/>
    <w:rsid w:val="00516B29"/>
    <w:rsid w:val="005241C2"/>
    <w:rsid w:val="0052438E"/>
    <w:rsid w:val="0056295F"/>
    <w:rsid w:val="00570D79"/>
    <w:rsid w:val="005A4AFD"/>
    <w:rsid w:val="005A4BB1"/>
    <w:rsid w:val="005B65E0"/>
    <w:rsid w:val="005B7D06"/>
    <w:rsid w:val="005D5E1A"/>
    <w:rsid w:val="005E2BF9"/>
    <w:rsid w:val="005F6623"/>
    <w:rsid w:val="006344D9"/>
    <w:rsid w:val="006624E1"/>
    <w:rsid w:val="006716B6"/>
    <w:rsid w:val="006931E2"/>
    <w:rsid w:val="006B0C89"/>
    <w:rsid w:val="006B1E35"/>
    <w:rsid w:val="006B2F72"/>
    <w:rsid w:val="006C1342"/>
    <w:rsid w:val="006D283D"/>
    <w:rsid w:val="0071161A"/>
    <w:rsid w:val="0071450A"/>
    <w:rsid w:val="00735160"/>
    <w:rsid w:val="00737E3C"/>
    <w:rsid w:val="007469A7"/>
    <w:rsid w:val="0075142E"/>
    <w:rsid w:val="00763272"/>
    <w:rsid w:val="00776184"/>
    <w:rsid w:val="007779E3"/>
    <w:rsid w:val="007946B9"/>
    <w:rsid w:val="00796B75"/>
    <w:rsid w:val="007B0933"/>
    <w:rsid w:val="007C08BC"/>
    <w:rsid w:val="007E11E7"/>
    <w:rsid w:val="007E4522"/>
    <w:rsid w:val="007F0331"/>
    <w:rsid w:val="008031AE"/>
    <w:rsid w:val="00812EDF"/>
    <w:rsid w:val="00825FDD"/>
    <w:rsid w:val="00830830"/>
    <w:rsid w:val="008609BB"/>
    <w:rsid w:val="00860F54"/>
    <w:rsid w:val="0086735D"/>
    <w:rsid w:val="00870091"/>
    <w:rsid w:val="008726E4"/>
    <w:rsid w:val="00872B3D"/>
    <w:rsid w:val="008752BD"/>
    <w:rsid w:val="008754B2"/>
    <w:rsid w:val="008A629D"/>
    <w:rsid w:val="008B6BF7"/>
    <w:rsid w:val="008E3DFE"/>
    <w:rsid w:val="008E4137"/>
    <w:rsid w:val="008E4F17"/>
    <w:rsid w:val="00905319"/>
    <w:rsid w:val="00925479"/>
    <w:rsid w:val="00942786"/>
    <w:rsid w:val="00943AF3"/>
    <w:rsid w:val="00946D41"/>
    <w:rsid w:val="00956846"/>
    <w:rsid w:val="0098565F"/>
    <w:rsid w:val="00986798"/>
    <w:rsid w:val="009B44E8"/>
    <w:rsid w:val="009C1AF2"/>
    <w:rsid w:val="009E465D"/>
    <w:rsid w:val="00A1446C"/>
    <w:rsid w:val="00A36BEF"/>
    <w:rsid w:val="00A50728"/>
    <w:rsid w:val="00A75E1D"/>
    <w:rsid w:val="00A87879"/>
    <w:rsid w:val="00AB4A70"/>
    <w:rsid w:val="00AF71C2"/>
    <w:rsid w:val="00B1392E"/>
    <w:rsid w:val="00B26B72"/>
    <w:rsid w:val="00B526E8"/>
    <w:rsid w:val="00B65A8C"/>
    <w:rsid w:val="00B823B2"/>
    <w:rsid w:val="00B83FD5"/>
    <w:rsid w:val="00BA2B48"/>
    <w:rsid w:val="00BA7618"/>
    <w:rsid w:val="00BB27B4"/>
    <w:rsid w:val="00BB2D59"/>
    <w:rsid w:val="00BE7F92"/>
    <w:rsid w:val="00C02F9C"/>
    <w:rsid w:val="00C110A6"/>
    <w:rsid w:val="00C1550E"/>
    <w:rsid w:val="00C37B0F"/>
    <w:rsid w:val="00C37CEC"/>
    <w:rsid w:val="00C51D84"/>
    <w:rsid w:val="00C54864"/>
    <w:rsid w:val="00C75561"/>
    <w:rsid w:val="00C81C6A"/>
    <w:rsid w:val="00C91743"/>
    <w:rsid w:val="00CA3B0D"/>
    <w:rsid w:val="00CA41AF"/>
    <w:rsid w:val="00CA5361"/>
    <w:rsid w:val="00CA6635"/>
    <w:rsid w:val="00CA7AF8"/>
    <w:rsid w:val="00CB6D58"/>
    <w:rsid w:val="00CC4C07"/>
    <w:rsid w:val="00CC788E"/>
    <w:rsid w:val="00CE632C"/>
    <w:rsid w:val="00CF6903"/>
    <w:rsid w:val="00CF6DFA"/>
    <w:rsid w:val="00D0642C"/>
    <w:rsid w:val="00D12DA9"/>
    <w:rsid w:val="00D3133F"/>
    <w:rsid w:val="00D33A1B"/>
    <w:rsid w:val="00D44118"/>
    <w:rsid w:val="00D46343"/>
    <w:rsid w:val="00D50E70"/>
    <w:rsid w:val="00D82221"/>
    <w:rsid w:val="00D848EC"/>
    <w:rsid w:val="00DB70A7"/>
    <w:rsid w:val="00DE7DF3"/>
    <w:rsid w:val="00E10DF2"/>
    <w:rsid w:val="00E21EEE"/>
    <w:rsid w:val="00E236E4"/>
    <w:rsid w:val="00E24C77"/>
    <w:rsid w:val="00E50816"/>
    <w:rsid w:val="00E526BB"/>
    <w:rsid w:val="00E5493F"/>
    <w:rsid w:val="00E72E35"/>
    <w:rsid w:val="00E7659A"/>
    <w:rsid w:val="00E84773"/>
    <w:rsid w:val="00EB2710"/>
    <w:rsid w:val="00EE4E33"/>
    <w:rsid w:val="00F01147"/>
    <w:rsid w:val="00F04E13"/>
    <w:rsid w:val="00F057B2"/>
    <w:rsid w:val="00F17543"/>
    <w:rsid w:val="00F32785"/>
    <w:rsid w:val="00F37C3A"/>
    <w:rsid w:val="00F45E68"/>
    <w:rsid w:val="00FA04F4"/>
    <w:rsid w:val="00FA4A00"/>
    <w:rsid w:val="00FB7BDA"/>
    <w:rsid w:val="00FC3854"/>
    <w:rsid w:val="00FC5CE0"/>
    <w:rsid w:val="00FD0DF0"/>
    <w:rsid w:val="00FD26B1"/>
    <w:rsid w:val="00FE205E"/>
    <w:rsid w:val="00FE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4BCCC"/>
  <w15:chartTrackingRefBased/>
  <w15:docId w15:val="{4CFBC410-81A6-814C-A26A-16886B6BE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C78"/>
    <w:pPr>
      <w:tabs>
        <w:tab w:val="left" w:pos="377"/>
      </w:tabs>
      <w:spacing w:line="300" w:lineRule="auto"/>
      <w:jc w:val="both"/>
    </w:pPr>
    <w:rPr>
      <w:rFonts w:ascii="Times New Roman" w:eastAsia="宋体" w:hAnsi="Times New Roman" w:cs="Times New Roman"/>
      <w:color w:val="000000" w:themeColor="text1"/>
      <w:sz w:val="24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1C78"/>
    <w:rPr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9B44E8"/>
    <w:rPr>
      <w:rFonts w:ascii="Times New Roman" w:eastAsia="宋体" w:hAnsi="Times New Roman" w:cs="Times New Roman"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18</Words>
  <Characters>6378</Characters>
  <Application>Microsoft Office Word</Application>
  <DocSecurity>0</DocSecurity>
  <Lines>53</Lines>
  <Paragraphs>14</Paragraphs>
  <ScaleCrop>false</ScaleCrop>
  <Company/>
  <LinksUpToDate>false</LinksUpToDate>
  <CharactersWithSpaces>7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炜 冼</dc:creator>
  <cp:keywords/>
  <dc:description/>
  <cp:lastModifiedBy>冼 炜</cp:lastModifiedBy>
  <cp:revision>2</cp:revision>
  <dcterms:created xsi:type="dcterms:W3CDTF">2024-01-21T16:09:00Z</dcterms:created>
  <dcterms:modified xsi:type="dcterms:W3CDTF">2024-01-21T16:09:00Z</dcterms:modified>
</cp:coreProperties>
</file>